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8F1FA" w14:textId="77777777" w:rsidR="0042128D" w:rsidRPr="000613E0" w:rsidRDefault="0042128D" w:rsidP="0042128D">
      <w:pPr>
        <w:spacing w:after="0" w:line="480" w:lineRule="auto"/>
        <w:jc w:val="both"/>
        <w:rPr>
          <w:rFonts w:ascii="Arial" w:hAnsi="Arial" w:cs="Arial"/>
          <w:sz w:val="22"/>
          <w:lang w:val="en-US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>Supplementary table 2:</w:t>
      </w:r>
      <w:r w:rsidRPr="000613E0">
        <w:rPr>
          <w:rFonts w:ascii="Arial" w:hAnsi="Arial" w:cs="Arial"/>
          <w:sz w:val="22"/>
          <w:lang w:val="en-US"/>
        </w:rPr>
        <w:t xml:space="preserve"> Intra-lot precision for AD-related biomarker </w:t>
      </w:r>
      <w:proofErr w:type="spellStart"/>
      <w:r w:rsidRPr="000613E0">
        <w:rPr>
          <w:rFonts w:ascii="Arial" w:hAnsi="Arial" w:cs="Arial"/>
          <w:sz w:val="22"/>
          <w:lang w:val="en-US"/>
        </w:rPr>
        <w:t>ChLIAs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including data on repeatability within a test run (within-run), reproducibility between test runs (between-run), reproducibility within a day (within-day) and on different days (between-day) and overall intra-lot precision. CV, coefficient of variation.</w:t>
      </w:r>
    </w:p>
    <w:tbl>
      <w:tblPr>
        <w:tblStyle w:val="Tabellenraster"/>
        <w:tblW w:w="9067" w:type="dxa"/>
        <w:tblBorders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133"/>
        <w:gridCol w:w="1276"/>
        <w:gridCol w:w="1276"/>
        <w:gridCol w:w="1275"/>
        <w:gridCol w:w="1276"/>
        <w:gridCol w:w="1276"/>
      </w:tblGrid>
      <w:tr w:rsidR="0042128D" w:rsidRPr="000613E0" w14:paraId="1FADD8EB" w14:textId="77777777" w:rsidTr="00105D9C">
        <w:trPr>
          <w:trHeight w:val="421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4D7B785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84FE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DD14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Mean (n=8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009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Within-ru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77B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Between-ru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38F4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Within-d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CC68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Between-d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7FFD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Overall intra-lot precision</w:t>
            </w:r>
          </w:p>
        </w:tc>
      </w:tr>
      <w:tr w:rsidR="0042128D" w:rsidRPr="000613E0" w14:paraId="7D22AB8C" w14:textId="77777777" w:rsidTr="00105D9C">
        <w:tc>
          <w:tcPr>
            <w:tcW w:w="562" w:type="dxa"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6B678576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7D77F4C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7DF577B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4CFF6F9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7E68DD4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275" w:type="dxa"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17FDDC7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00FE810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3EA939F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V</w:t>
            </w:r>
          </w:p>
        </w:tc>
      </w:tr>
      <w:tr w:rsidR="0042128D" w:rsidRPr="000613E0" w14:paraId="1299D8C0" w14:textId="77777777" w:rsidTr="00105D9C">
        <w:trPr>
          <w:trHeight w:hRule="exact" w:val="340"/>
        </w:trPr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61C2334" w14:textId="77777777" w:rsidR="0042128D" w:rsidRPr="000613E0" w:rsidRDefault="0042128D" w:rsidP="00105D9C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ta-Amyloid (1-40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07F59C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A429F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 594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AE08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4F8F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08FC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8699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6697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</w:tr>
      <w:tr w:rsidR="0042128D" w:rsidRPr="000613E0" w14:paraId="33A30837" w14:textId="77777777" w:rsidTr="00105D9C">
        <w:trPr>
          <w:trHeight w:hRule="exact" w:val="340"/>
        </w:trPr>
        <w:tc>
          <w:tcPr>
            <w:tcW w:w="562" w:type="dxa"/>
            <w:vMerge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331CE64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6BB629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0DC3616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 821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7B843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8BA10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AE214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3E70A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73F5A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</w:tr>
      <w:tr w:rsidR="0042128D" w:rsidRPr="000613E0" w14:paraId="47D725D5" w14:textId="77777777" w:rsidTr="00105D9C">
        <w:trPr>
          <w:trHeight w:hRule="exact" w:val="340"/>
        </w:trPr>
        <w:tc>
          <w:tcPr>
            <w:tcW w:w="562" w:type="dxa"/>
            <w:vMerge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107F00F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3540B0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7A37A71D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 700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2FDB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9D45C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89CDE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AC4FF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469A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</w:tr>
      <w:tr w:rsidR="0042128D" w:rsidRPr="000613E0" w14:paraId="24D3BA89" w14:textId="77777777" w:rsidTr="00105D9C">
        <w:trPr>
          <w:trHeight w:hRule="exact" w:val="340"/>
        </w:trPr>
        <w:tc>
          <w:tcPr>
            <w:tcW w:w="562" w:type="dxa"/>
            <w:vMerge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23D32C4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755853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26E4736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9 594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2B5FB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04365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A5844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D0FF2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DA113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3%</w:t>
            </w:r>
          </w:p>
        </w:tc>
      </w:tr>
      <w:tr w:rsidR="0042128D" w:rsidRPr="000613E0" w14:paraId="7C816E15" w14:textId="77777777" w:rsidTr="00105D9C">
        <w:trPr>
          <w:trHeight w:hRule="exact" w:val="340"/>
        </w:trPr>
        <w:tc>
          <w:tcPr>
            <w:tcW w:w="562" w:type="dxa"/>
            <w:vMerge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69A7D2C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664E71FD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bottom w:val="single" w:sz="2" w:space="0" w:color="BFBFBF" w:themeColor="background1" w:themeShade="BF"/>
            </w:tcBorders>
            <w:shd w:val="clear" w:color="000000" w:fill="FFFFFF"/>
            <w:vAlign w:val="center"/>
          </w:tcPr>
          <w:p w14:paraId="6A77D23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3 013.2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11C9A4D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7FC5796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275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55D0936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3DB3CED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361270E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</w:tr>
      <w:tr w:rsidR="0042128D" w:rsidRPr="000613E0" w14:paraId="608D6C13" w14:textId="77777777" w:rsidTr="00105D9C">
        <w:trPr>
          <w:trHeight w:hRule="exact" w:val="340"/>
        </w:trPr>
        <w:tc>
          <w:tcPr>
            <w:tcW w:w="562" w:type="dxa"/>
            <w:vMerge/>
            <w:tcBorders>
              <w:top w:val="single" w:sz="2" w:space="0" w:color="BFBFBF" w:themeColor="background1" w:themeShade="BF"/>
              <w:bottom w:val="single" w:sz="4" w:space="0" w:color="auto"/>
            </w:tcBorders>
          </w:tcPr>
          <w:p w14:paraId="0C690F9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3589012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000000" w:fill="FFFFFF"/>
            <w:vAlign w:val="center"/>
          </w:tcPr>
          <w:p w14:paraId="63FD3BE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6 547.3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4F11DB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10D997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275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1C48B7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C2676D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AAB169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.0%</w:t>
            </w:r>
          </w:p>
        </w:tc>
      </w:tr>
      <w:tr w:rsidR="0042128D" w:rsidRPr="000613E0" w14:paraId="19747F65" w14:textId="77777777" w:rsidTr="00105D9C">
        <w:trPr>
          <w:trHeight w:val="340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textDirection w:val="btLr"/>
          </w:tcPr>
          <w:p w14:paraId="2C7805F8" w14:textId="77777777" w:rsidR="0042128D" w:rsidRPr="000613E0" w:rsidRDefault="0042128D" w:rsidP="00105D9C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ta-Amyloid (1-42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89D89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A478029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73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C742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1763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087E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A68A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ECB2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</w:tr>
      <w:tr w:rsidR="0042128D" w:rsidRPr="000613E0" w14:paraId="32820E02" w14:textId="77777777" w:rsidTr="00105D9C">
        <w:trPr>
          <w:trHeight w:val="340"/>
        </w:trPr>
        <w:tc>
          <w:tcPr>
            <w:tcW w:w="562" w:type="dxa"/>
            <w:vMerge/>
          </w:tcPr>
          <w:p w14:paraId="25481292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8FD2C7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039F279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19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BDE62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3439E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9DCF1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1EC1CD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FDDFDD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7%</w:t>
            </w:r>
          </w:p>
        </w:tc>
      </w:tr>
      <w:tr w:rsidR="0042128D" w:rsidRPr="000613E0" w14:paraId="743163CE" w14:textId="77777777" w:rsidTr="00105D9C">
        <w:trPr>
          <w:trHeight w:val="340"/>
        </w:trPr>
        <w:tc>
          <w:tcPr>
            <w:tcW w:w="562" w:type="dxa"/>
            <w:vMerge/>
          </w:tcPr>
          <w:p w14:paraId="42602BC8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E7C755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07AD803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8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1C851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2A854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48621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E7F00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EF6CE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8%</w:t>
            </w:r>
          </w:p>
        </w:tc>
      </w:tr>
      <w:tr w:rsidR="0042128D" w:rsidRPr="000613E0" w14:paraId="06878F6F" w14:textId="77777777" w:rsidTr="00105D9C">
        <w:trPr>
          <w:trHeight w:val="340"/>
        </w:trPr>
        <w:tc>
          <w:tcPr>
            <w:tcW w:w="562" w:type="dxa"/>
            <w:vMerge/>
          </w:tcPr>
          <w:p w14:paraId="25CED524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AD390E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716BE5E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985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5FE14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514AB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AC089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D3BA2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99C78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</w:tr>
      <w:tr w:rsidR="0042128D" w:rsidRPr="000613E0" w14:paraId="0347032E" w14:textId="77777777" w:rsidTr="00105D9C">
        <w:trPr>
          <w:trHeight w:val="340"/>
        </w:trPr>
        <w:tc>
          <w:tcPr>
            <w:tcW w:w="562" w:type="dxa"/>
            <w:vMerge/>
          </w:tcPr>
          <w:p w14:paraId="19965A90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381CF37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bottom w:val="single" w:sz="2" w:space="0" w:color="BFBFBF" w:themeColor="background1" w:themeShade="BF"/>
            </w:tcBorders>
            <w:shd w:val="clear" w:color="000000" w:fill="FFFFFF"/>
            <w:vAlign w:val="center"/>
          </w:tcPr>
          <w:p w14:paraId="49B616E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 289.7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699A0FA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56579B8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275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79F5D79D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675D98D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0CBE802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</w:tr>
      <w:tr w:rsidR="0042128D" w:rsidRPr="000613E0" w14:paraId="356D29F1" w14:textId="77777777" w:rsidTr="00105D9C">
        <w:trPr>
          <w:trHeight w:val="340"/>
        </w:trPr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651B93A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183BC4C9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000000" w:fill="FFFFFF"/>
            <w:vAlign w:val="center"/>
          </w:tcPr>
          <w:p w14:paraId="47F90DE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 343.9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8979B0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B225CC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75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04D982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BD2FEE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88A1C5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</w:tr>
      <w:tr w:rsidR="0042128D" w:rsidRPr="000613E0" w14:paraId="34920B29" w14:textId="77777777" w:rsidTr="00105D9C">
        <w:trPr>
          <w:trHeight w:val="340"/>
        </w:trPr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7EEC636" w14:textId="77777777" w:rsidR="0042128D" w:rsidRPr="000613E0" w:rsidRDefault="0042128D" w:rsidP="00105D9C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-Tau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36E04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46FBC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37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4ED8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9731D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2114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2DA04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B2C6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</w:tr>
      <w:tr w:rsidR="0042128D" w:rsidRPr="000613E0" w14:paraId="278E76E0" w14:textId="77777777" w:rsidTr="00105D9C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C2E4C8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CCFB20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16EDD3E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1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E6BCC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E3F34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F9E43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B49C3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DAF24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</w:tr>
      <w:tr w:rsidR="0042128D" w:rsidRPr="000613E0" w14:paraId="49D8282B" w14:textId="77777777" w:rsidTr="00105D9C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732F5E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0ECE14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3A8AEFC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62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1D8BB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85F74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6CF65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33A91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9F13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</w:tr>
      <w:tr w:rsidR="0042128D" w:rsidRPr="000613E0" w14:paraId="46E7AC9C" w14:textId="77777777" w:rsidTr="00105D9C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89DB42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7AD1A17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06CEB72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94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5521F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5EA69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FE8F8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D49ED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DE301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</w:tr>
      <w:tr w:rsidR="0042128D" w:rsidRPr="000613E0" w14:paraId="0E5C0FF8" w14:textId="77777777" w:rsidTr="00105D9C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D5B6BC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61D030D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bottom w:val="single" w:sz="2" w:space="0" w:color="BFBFBF" w:themeColor="background1" w:themeShade="BF"/>
            </w:tcBorders>
            <w:shd w:val="clear" w:color="000000" w:fill="FFFFFF"/>
            <w:vAlign w:val="center"/>
          </w:tcPr>
          <w:p w14:paraId="0AEFCE6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 223.0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2CCE14C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78FF8AC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275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7E7AE8F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4C498B9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3C7C79D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</w:tr>
      <w:tr w:rsidR="0042128D" w:rsidRPr="000613E0" w14:paraId="069406D4" w14:textId="77777777" w:rsidTr="00105D9C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DD5A28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52D8B22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000000" w:fill="FFFFFF"/>
            <w:vAlign w:val="center"/>
          </w:tcPr>
          <w:p w14:paraId="5E378BA9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 798.5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3F5B82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4A656E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275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C60D89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A62490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797D35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3%</w:t>
            </w:r>
          </w:p>
        </w:tc>
      </w:tr>
      <w:tr w:rsidR="0042128D" w:rsidRPr="000613E0" w14:paraId="1BFB89F6" w14:textId="77777777" w:rsidTr="00105D9C">
        <w:trPr>
          <w:trHeight w:val="340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7D6B267" w14:textId="77777777" w:rsidR="0042128D" w:rsidRPr="000613E0" w:rsidRDefault="0042128D" w:rsidP="00105D9C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pTau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gram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81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2870CE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06107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39C2D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B322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EF648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AD6E9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38FA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</w:tr>
      <w:tr w:rsidR="0042128D" w:rsidRPr="000613E0" w14:paraId="02ECB4C8" w14:textId="77777777" w:rsidTr="00105D9C">
        <w:trPr>
          <w:trHeight w:val="340"/>
        </w:trPr>
        <w:tc>
          <w:tcPr>
            <w:tcW w:w="562" w:type="dxa"/>
            <w:vMerge/>
          </w:tcPr>
          <w:p w14:paraId="1BE858FE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BAACBB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2255CAE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54D15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EFA18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15080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E270D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0F3EE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5%</w:t>
            </w:r>
          </w:p>
        </w:tc>
      </w:tr>
      <w:tr w:rsidR="0042128D" w:rsidRPr="000613E0" w14:paraId="6C4234F9" w14:textId="77777777" w:rsidTr="00105D9C">
        <w:trPr>
          <w:trHeight w:val="340"/>
        </w:trPr>
        <w:tc>
          <w:tcPr>
            <w:tcW w:w="562" w:type="dxa"/>
            <w:vMerge/>
          </w:tcPr>
          <w:p w14:paraId="4DE00B1C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71722B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3D9AB1E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A796F9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57C72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80881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11760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1A628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</w:tr>
      <w:tr w:rsidR="0042128D" w:rsidRPr="000613E0" w14:paraId="34E3B306" w14:textId="77777777" w:rsidTr="00105D9C">
        <w:trPr>
          <w:trHeight w:val="340"/>
        </w:trPr>
        <w:tc>
          <w:tcPr>
            <w:tcW w:w="562" w:type="dxa"/>
            <w:vMerge/>
          </w:tcPr>
          <w:p w14:paraId="42F71830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C67C5D4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541D0811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CB5AE6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6B2AE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58E75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B0844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D0233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</w:tr>
      <w:tr w:rsidR="0042128D" w:rsidRPr="000613E0" w14:paraId="0F23ACD7" w14:textId="77777777" w:rsidTr="00105D9C">
        <w:trPr>
          <w:trHeight w:val="340"/>
        </w:trPr>
        <w:tc>
          <w:tcPr>
            <w:tcW w:w="562" w:type="dxa"/>
            <w:vMerge/>
          </w:tcPr>
          <w:p w14:paraId="1E57AFF1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505845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5FB21A79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0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AE883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ADAF22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246173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B5829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1FF7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</w:tr>
      <w:tr w:rsidR="0042128D" w:rsidRPr="000613E0" w14:paraId="62CA8576" w14:textId="77777777" w:rsidTr="00105D9C">
        <w:trPr>
          <w:trHeight w:val="340"/>
        </w:trPr>
        <w:tc>
          <w:tcPr>
            <w:tcW w:w="562" w:type="dxa"/>
            <w:vMerge/>
          </w:tcPr>
          <w:p w14:paraId="66AA77C4" w14:textId="77777777" w:rsidR="0042128D" w:rsidRPr="000613E0" w:rsidRDefault="0042128D" w:rsidP="00105D9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4C174D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7CAD3A3E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2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0554F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F58A0B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BDB9BC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8B572A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9B8F05" w14:textId="77777777" w:rsidR="0042128D" w:rsidRPr="000613E0" w:rsidRDefault="0042128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</w:tr>
    </w:tbl>
    <w:p w14:paraId="0E6EE71F" w14:textId="77777777" w:rsidR="0042128D" w:rsidRPr="000613E0" w:rsidRDefault="0042128D" w:rsidP="0042128D">
      <w:pPr>
        <w:rPr>
          <w:rFonts w:ascii="Arial" w:hAnsi="Arial" w:cs="Arial"/>
        </w:rPr>
      </w:pPr>
      <w:r w:rsidRPr="000613E0">
        <w:rPr>
          <w:rFonts w:ascii="Arial" w:hAnsi="Arial" w:cs="Arial"/>
        </w:rPr>
        <w:br w:type="page"/>
      </w:r>
    </w:p>
    <w:p w14:paraId="6C9C1F8B" w14:textId="77777777" w:rsidR="00636B04" w:rsidRPr="0042128D" w:rsidRDefault="00636B04" w:rsidP="0042128D"/>
    <w:sectPr w:rsidR="00636B04" w:rsidRPr="004212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151935"/>
    <w:rsid w:val="0042128D"/>
    <w:rsid w:val="00636B04"/>
    <w:rsid w:val="007724DB"/>
    <w:rsid w:val="008123BB"/>
    <w:rsid w:val="008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92</Characters>
  <Application>Microsoft Office Word</Application>
  <DocSecurity>0</DocSecurity>
  <Lines>9</Lines>
  <Paragraphs>2</Paragraphs>
  <ScaleCrop>false</ScaleCrop>
  <Company>EUROIMMUN AG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5-30T22:25:00Z</dcterms:created>
  <dcterms:modified xsi:type="dcterms:W3CDTF">2024-05-30T22:25:00Z</dcterms:modified>
</cp:coreProperties>
</file>